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9CE8E" w14:textId="77777777" w:rsidR="00CB0836" w:rsidRPr="000D4661" w:rsidRDefault="00CB0836" w:rsidP="00CB0836">
      <w:pPr>
        <w:spacing w:line="36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0D466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Figures</w:t>
      </w:r>
    </w:p>
    <w:p w14:paraId="19660849" w14:textId="77777777" w:rsidR="00CB0836" w:rsidRPr="000D4661" w:rsidRDefault="00CB0836" w:rsidP="00CB0836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GB"/>
        </w:rPr>
      </w:pPr>
    </w:p>
    <w:p w14:paraId="7A58A52B" w14:textId="77777777" w:rsidR="00CB0836" w:rsidRPr="000D4661" w:rsidRDefault="00CB0836" w:rsidP="00CB0836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GB"/>
        </w:rPr>
      </w:pPr>
    </w:p>
    <w:p w14:paraId="35C55BDB" w14:textId="77777777" w:rsidR="00CB0836" w:rsidRPr="000D4661" w:rsidRDefault="00CB0836" w:rsidP="00CB0836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0D4661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2A33374" wp14:editId="19F9B2CC">
            <wp:extent cx="5731510" cy="1921510"/>
            <wp:effectExtent l="0" t="0" r="2540" b="2540"/>
            <wp:docPr id="18179130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91303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1B680" w14:textId="77777777" w:rsidR="00CB0836" w:rsidRPr="000D4661" w:rsidRDefault="00CB0836" w:rsidP="00CB083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D466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Figure 1:</w:t>
      </w:r>
      <w:r w:rsidRPr="000D466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picture depicts the genotype patterns observed for the 227bp </w:t>
      </w:r>
      <w:r w:rsidRPr="000D4661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POE</w:t>
      </w:r>
      <w:r w:rsidRPr="000D466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e PCR product digested using </w:t>
      </w:r>
      <w:proofErr w:type="spellStart"/>
      <w:r w:rsidRPr="000D4661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ha</w:t>
      </w:r>
      <w:proofErr w:type="spellEnd"/>
      <w:r w:rsidRPr="000D4661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-I</w:t>
      </w:r>
      <w:r w:rsidRPr="000D466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striction enzyme, run on 3% </w:t>
      </w:r>
      <w:proofErr w:type="spellStart"/>
      <w:r w:rsidRPr="000D4661">
        <w:rPr>
          <w:rFonts w:ascii="Times New Roman" w:eastAsia="Times New Roman" w:hAnsi="Times New Roman" w:cs="Times New Roman"/>
          <w:sz w:val="24"/>
          <w:szCs w:val="24"/>
          <w:lang w:eastAsia="en-GB"/>
        </w:rPr>
        <w:t>agarose</w:t>
      </w:r>
      <w:proofErr w:type="spellEnd"/>
      <w:r w:rsidRPr="000D466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l. The Lane 1 to Lane 14 marked as L1, L2, </w:t>
      </w:r>
      <w:proofErr w:type="gramStart"/>
      <w:r w:rsidRPr="000D4661">
        <w:rPr>
          <w:rFonts w:ascii="Times New Roman" w:eastAsia="Times New Roman" w:hAnsi="Times New Roman" w:cs="Times New Roman"/>
          <w:sz w:val="24"/>
          <w:szCs w:val="24"/>
          <w:lang w:eastAsia="en-GB"/>
        </w:rPr>
        <w:t>L3</w:t>
      </w:r>
      <w:proofErr w:type="gramEnd"/>
      <w:r w:rsidRPr="000D466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…L14 represent the series of randomly picked sample IDs confirmed for </w:t>
      </w:r>
      <w:r w:rsidRPr="000D4661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POE</w:t>
      </w:r>
      <w:r w:rsidRPr="000D466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lymorphisms. To verify the presence of specific genotype patterns of </w:t>
      </w:r>
      <w:r w:rsidRPr="000D4661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POE</w:t>
      </w:r>
      <w:r w:rsidRPr="000D466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ariants: E2/2 - 104bp and 91bp; E3/3 - 91bp, 53bp and 32bp; E4/4 - 72bp, 53bp and 32bp; E2/3 - 104bp, 91bp, 53bp and 32bp; E3/4 - 91bp, 72bp, 53bp and 32bp; E2/4 - 104bp, 91bp, 72bp, 53bp and 32bp, were confirmed. </w:t>
      </w:r>
    </w:p>
    <w:p w14:paraId="5967CB59" w14:textId="77777777" w:rsidR="00084A89" w:rsidRPr="00CB0836" w:rsidRDefault="00084A89" w:rsidP="00CB0836">
      <w:bookmarkStart w:id="0" w:name="_GoBack"/>
      <w:bookmarkEnd w:id="0"/>
    </w:p>
    <w:sectPr w:rsidR="00084A89" w:rsidRPr="00CB0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F2D494" w14:textId="77777777" w:rsidR="00171A87" w:rsidRDefault="00171A87" w:rsidP="00D162D2">
      <w:r>
        <w:separator/>
      </w:r>
    </w:p>
  </w:endnote>
  <w:endnote w:type="continuationSeparator" w:id="0">
    <w:p w14:paraId="4133528A" w14:textId="77777777" w:rsidR="00171A87" w:rsidRDefault="00171A87" w:rsidP="00D1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EB99B" w14:textId="77777777" w:rsidR="00171A87" w:rsidRDefault="00171A87" w:rsidP="00D162D2">
      <w:r>
        <w:separator/>
      </w:r>
    </w:p>
  </w:footnote>
  <w:footnote w:type="continuationSeparator" w:id="0">
    <w:p w14:paraId="6977EAF5" w14:textId="77777777" w:rsidR="00171A87" w:rsidRDefault="00171A87" w:rsidP="00D16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A42"/>
    <w:rsid w:val="00084A89"/>
    <w:rsid w:val="000945BF"/>
    <w:rsid w:val="00100BBA"/>
    <w:rsid w:val="00146668"/>
    <w:rsid w:val="00171A87"/>
    <w:rsid w:val="001C6814"/>
    <w:rsid w:val="003169C6"/>
    <w:rsid w:val="00454D24"/>
    <w:rsid w:val="00542F9B"/>
    <w:rsid w:val="006A36F7"/>
    <w:rsid w:val="00717236"/>
    <w:rsid w:val="008162B1"/>
    <w:rsid w:val="00825A8E"/>
    <w:rsid w:val="00C9682D"/>
    <w:rsid w:val="00CB0836"/>
    <w:rsid w:val="00D162D2"/>
    <w:rsid w:val="00DB7A42"/>
    <w:rsid w:val="00E8535A"/>
    <w:rsid w:val="00F2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65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A4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2D2"/>
  </w:style>
  <w:style w:type="paragraph" w:styleId="Footer">
    <w:name w:val="footer"/>
    <w:basedOn w:val="Normal"/>
    <w:link w:val="Foot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2D2"/>
  </w:style>
  <w:style w:type="paragraph" w:styleId="NormalWeb">
    <w:name w:val="Normal (Web)"/>
    <w:basedOn w:val="Normal"/>
    <w:uiPriority w:val="99"/>
    <w:unhideWhenUsed/>
    <w:rsid w:val="00C968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8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8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A4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2D2"/>
  </w:style>
  <w:style w:type="paragraph" w:styleId="Footer">
    <w:name w:val="footer"/>
    <w:basedOn w:val="Normal"/>
    <w:link w:val="Foot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2D2"/>
  </w:style>
  <w:style w:type="paragraph" w:styleId="NormalWeb">
    <w:name w:val="Normal (Web)"/>
    <w:basedOn w:val="Normal"/>
    <w:uiPriority w:val="99"/>
    <w:unhideWhenUsed/>
    <w:rsid w:val="00C968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8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8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0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ll, Catriona (ELS-AMS)</dc:creator>
  <cp:keywords/>
  <dc:description/>
  <cp:lastModifiedBy>Karthik Selvaraj (Integra)</cp:lastModifiedBy>
  <cp:revision>3</cp:revision>
  <dcterms:created xsi:type="dcterms:W3CDTF">2023-11-08T22:11:00Z</dcterms:created>
  <dcterms:modified xsi:type="dcterms:W3CDTF">2024-09-05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1-12T09:16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b91c508-4733-4459-9e4e-046cb21c2afb</vt:lpwstr>
  </property>
  <property fmtid="{D5CDD505-2E9C-101B-9397-08002B2CF9AE}" pid="8" name="MSIP_Label_549ac42a-3eb4-4074-b885-aea26bd6241e_ContentBits">
    <vt:lpwstr>0</vt:lpwstr>
  </property>
</Properties>
</file>